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CC5" w:rsidRPr="00F50D73" w:rsidRDefault="001710C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F50D73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6D124B">
        <w:rPr>
          <w:rFonts w:ascii="Times New Roman" w:hAnsi="Times New Roman" w:cs="Times New Roman"/>
          <w:b/>
          <w:sz w:val="20"/>
          <w:szCs w:val="20"/>
        </w:rPr>
        <w:t>S</w:t>
      </w:r>
      <w:r w:rsidR="00F631A0">
        <w:rPr>
          <w:rFonts w:ascii="Times New Roman" w:hAnsi="Times New Roman" w:cs="Times New Roman"/>
          <w:b/>
          <w:sz w:val="20"/>
          <w:szCs w:val="20"/>
        </w:rPr>
        <w:t>1</w:t>
      </w:r>
    </w:p>
    <w:p w:rsidR="00965E85" w:rsidRPr="00965E85" w:rsidRDefault="009F7B6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variants tested by country in</w:t>
      </w:r>
      <w:r w:rsidR="00965E85" w:rsidRPr="00965E85">
        <w:rPr>
          <w:rFonts w:ascii="Times New Roman" w:hAnsi="Times New Roman" w:cs="Times New Roman"/>
          <w:b/>
          <w:sz w:val="20"/>
          <w:szCs w:val="20"/>
        </w:rPr>
        <w:t xml:space="preserve"> 2019 and 2021</w:t>
      </w:r>
      <w:r w:rsidR="00965E85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65E85" w:rsidTr="00965E85">
        <w:tc>
          <w:tcPr>
            <w:tcW w:w="3116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Country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Addition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SNP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in 2019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Addition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SNP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in 2021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Belgium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PCR and NGS for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lete coding region 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PYD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 and Sanger sequencing is performed for exons 4, 6, 7, 11, 13, 14, 22, 23</w:t>
            </w:r>
          </w:p>
        </w:tc>
      </w:tr>
      <w:tr w:rsidR="00965E85" w:rsidRPr="006D124B" w:rsidTr="00965E85">
        <w:tc>
          <w:tcPr>
            <w:tcW w:w="3116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lgaria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*5 - rs1801159; c.1627A&gt;G ex 13</w:t>
            </w:r>
          </w:p>
        </w:tc>
        <w:tc>
          <w:tcPr>
            <w:tcW w:w="3117" w:type="dxa"/>
          </w:tcPr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5 - rs1801159; c.1627A&gt;G ex 13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9A - rs1801265; c.85T&gt;C ex2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3 - rs72549303; c.1898delC ex14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4 - rs1801158, c.1601G&gt;A ex 13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6 - rs1801160; c.2194G&gt;A ex 18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7 - rs72549309, c.295_298delTCAT ex 4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8 - rs1801266; c.703C&gt;T ex 7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10 - rs1801268; c.2983G&gt;T ex 23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11- rs72549306; c.1003G&gt;T  ex10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12 - rs78060119; c.1156G&gt;T ex 11</w:t>
            </w:r>
          </w:p>
          <w:p w:rsidR="00965E85" w:rsidRPr="006D124B" w:rsidRDefault="00965E85" w:rsidP="00965E8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D124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*9B - rs1801267b, rs1801265; c.2657G&gt;A, c.85T&gt;C ex2, ex21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Pr="00965E85" w:rsidRDefault="00F50D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itzerland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57A&gt;G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Pr="00965E85" w:rsidRDefault="00F50D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zech Republic</w:t>
            </w:r>
          </w:p>
        </w:tc>
        <w:tc>
          <w:tcPr>
            <w:tcW w:w="3117" w:type="dxa"/>
          </w:tcPr>
          <w:p w:rsid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top-gain and frame-s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 variants and intragenic LGR</w:t>
            </w:r>
          </w:p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rs1801160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stop-gain and frame-shift variants and intragenic LGR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Default="00F50D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3117" w:type="dxa"/>
          </w:tcPr>
          <w:p w:rsid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c.483+18G&gt;A (rs56276561)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3117" w:type="dxa"/>
          </w:tcPr>
          <w:p w:rsid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Whole genome sequencing + MLPA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Whole genome sequencing + MLPA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coding exons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coding exons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alia</w:t>
            </w:r>
          </w:p>
        </w:tc>
        <w:tc>
          <w:tcPr>
            <w:tcW w:w="3117" w:type="dxa"/>
          </w:tcPr>
          <w:p w:rsidR="00965E85" w:rsidRDefault="00965E85" w:rsidP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i/>
                <w:sz w:val="20"/>
                <w:szCs w:val="20"/>
              </w:rPr>
              <w:t>DPY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 xml:space="preserve">6 is post-treatment toxicity tested </w:t>
            </w:r>
          </w:p>
        </w:tc>
        <w:tc>
          <w:tcPr>
            <w:tcW w:w="3117" w:type="dxa"/>
          </w:tcPr>
          <w:p w:rsidR="00965E85" w:rsidRPr="00965E85" w:rsidRDefault="00965E85" w:rsidP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i/>
                <w:sz w:val="20"/>
                <w:szCs w:val="20"/>
              </w:rPr>
              <w:t>DPY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6 is post-treatment toxicity tested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Default="00965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therlands</w:t>
            </w:r>
          </w:p>
        </w:tc>
        <w:tc>
          <w:tcPr>
            <w:tcW w:w="3117" w:type="dxa"/>
          </w:tcPr>
          <w:p w:rsid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c.299_302delTCAT (*7)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c.299_302delTCAT (*7)</w:t>
            </w:r>
          </w:p>
        </w:tc>
      </w:tr>
      <w:tr w:rsidR="00965E85" w:rsidRPr="00965E85" w:rsidTr="00965E85">
        <w:tc>
          <w:tcPr>
            <w:tcW w:w="3116" w:type="dxa"/>
          </w:tcPr>
          <w:p w:rsidR="00965E85" w:rsidRDefault="00F50D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eden</w:t>
            </w:r>
          </w:p>
        </w:tc>
        <w:tc>
          <w:tcPr>
            <w:tcW w:w="3117" w:type="dxa"/>
          </w:tcPr>
          <w:p w:rsidR="00965E85" w:rsidRPr="00965E85" w:rsidRDefault="00965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965E85" w:rsidRPr="00965E85" w:rsidRDefault="00A93E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c.299_302delTCAT (*7)</w:t>
            </w:r>
          </w:p>
        </w:tc>
      </w:tr>
      <w:tr w:rsidR="00F50D73" w:rsidRPr="00965E85" w:rsidTr="00965E85">
        <w:tc>
          <w:tcPr>
            <w:tcW w:w="3116" w:type="dxa"/>
          </w:tcPr>
          <w:p w:rsidR="00F50D73" w:rsidRDefault="00F50D73" w:rsidP="00F50D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ted Kingdom</w:t>
            </w:r>
          </w:p>
        </w:tc>
        <w:tc>
          <w:tcPr>
            <w:tcW w:w="3117" w:type="dxa"/>
          </w:tcPr>
          <w:p w:rsidR="00F50D73" w:rsidRDefault="00F50D73" w:rsidP="00F5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proofErr w:type="spellStart"/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65E85">
              <w:rPr>
                <w:rFonts w:ascii="Times New Roman" w:hAnsi="Times New Roman" w:cs="Times New Roman"/>
                <w:sz w:val="20"/>
                <w:szCs w:val="20"/>
              </w:rPr>
              <w:t xml:space="preserve"> test for additional SN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rs12132152, rs777425216, rs2612091, rs568132506, rs72549309, rs72549308, rs72549307, rs1185250556, rs1801266, DPYD 1039-1042delTG, rs1057516357, rs72549304, rs72549303, rs72547601, rs1801268, rs115232898</w:t>
            </w:r>
          </w:p>
        </w:tc>
        <w:tc>
          <w:tcPr>
            <w:tcW w:w="3117" w:type="dxa"/>
          </w:tcPr>
          <w:p w:rsidR="00F50D73" w:rsidRDefault="00F50D73" w:rsidP="00F5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proofErr w:type="spellStart"/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65E85">
              <w:rPr>
                <w:rFonts w:ascii="Times New Roman" w:hAnsi="Times New Roman" w:cs="Times New Roman"/>
                <w:sz w:val="20"/>
                <w:szCs w:val="20"/>
              </w:rPr>
              <w:t xml:space="preserve"> test for additional SN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65E85">
              <w:rPr>
                <w:rFonts w:ascii="Times New Roman" w:hAnsi="Times New Roman" w:cs="Times New Roman"/>
                <w:sz w:val="20"/>
                <w:szCs w:val="20"/>
              </w:rPr>
              <w:t>rs12132152, rs777425216, rs2612091, rs568132506, rs72549309, rs72549308, rs72549307, rs1185250556, rs1801266, DPYD 1039-1042delTG, rs1057516357, rs72549304, rs72549303, rs72547601, rs1801268, rs115232898</w:t>
            </w:r>
          </w:p>
        </w:tc>
      </w:tr>
    </w:tbl>
    <w:p w:rsidR="00965E85" w:rsidRPr="00965E85" w:rsidRDefault="00965E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Countries are listed in alphabetical order. </w:t>
      </w:r>
      <w:r w:rsidRPr="00965E85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965E85">
        <w:rPr>
          <w:rFonts w:ascii="Times New Roman" w:hAnsi="Times New Roman" w:cs="Times New Roman"/>
          <w:sz w:val="20"/>
          <w:szCs w:val="20"/>
        </w:rPr>
        <w:t>: SNPs: Single Nucleotide Polymorphisms.</w:t>
      </w:r>
    </w:p>
    <w:sectPr w:rsidR="00965E85" w:rsidRPr="00965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E85"/>
    <w:rsid w:val="001710CB"/>
    <w:rsid w:val="004342CF"/>
    <w:rsid w:val="006D124B"/>
    <w:rsid w:val="00965E85"/>
    <w:rsid w:val="009F7B60"/>
    <w:rsid w:val="00A93E5C"/>
    <w:rsid w:val="00AF387D"/>
    <w:rsid w:val="00CA4375"/>
    <w:rsid w:val="00D34CC5"/>
    <w:rsid w:val="00F50D73"/>
    <w:rsid w:val="00F6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44CD53-F0D8-47A5-9B82-BE834664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966013\AppData\Local\Temp\Templafy\WordVsto\5z1ci0s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z1ci0so.dotx</Template>
  <TotalTime>0</TotalTime>
  <Pages>1</Pages>
  <Words>274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e With</dc:creator>
  <cp:keywords/>
  <dc:description/>
  <cp:lastModifiedBy>Mirjam de With</cp:lastModifiedBy>
  <cp:revision>2</cp:revision>
  <dcterms:created xsi:type="dcterms:W3CDTF">2023-01-18T13:03:00Z</dcterms:created>
  <dcterms:modified xsi:type="dcterms:W3CDTF">2023-01-1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54189272478</vt:lpwstr>
  </property>
  <property fmtid="{D5CDD505-2E9C-101B-9397-08002B2CF9AE}" pid="5" name="TemplafyFromBlank">
    <vt:bool>true</vt:bool>
  </property>
</Properties>
</file>